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4F43C" w14:textId="1A52B2E5" w:rsidR="00FA2603" w:rsidRDefault="009855B7">
      <w:r>
        <w:t>Supplemental Material</w:t>
      </w:r>
    </w:p>
    <w:p w14:paraId="7C923180" w14:textId="77777777" w:rsidR="009855B7" w:rsidRDefault="009855B7"/>
    <w:p w14:paraId="09C72CF3" w14:textId="5B358102" w:rsidR="009855B7" w:rsidRDefault="009855B7">
      <w:r>
        <w:t xml:space="preserve">The following tables to be included as Supplemental Material </w:t>
      </w:r>
    </w:p>
    <w:p w14:paraId="3F791B97" w14:textId="77777777" w:rsidR="009855B7" w:rsidRDefault="009855B7"/>
    <w:p w14:paraId="1C8B619A" w14:textId="70B6D612" w:rsidR="009855B7" w:rsidRDefault="009855B7">
      <w:r>
        <w:t>Table S1 Summary of Assessed Study Quality and Rating of Overall Evidence</w:t>
      </w:r>
    </w:p>
    <w:p w14:paraId="69DABA82" w14:textId="3D647601" w:rsidR="009855B7" w:rsidRDefault="009855B7">
      <w:r>
        <w:t>Table S2 Summary of Risk Factors</w:t>
      </w:r>
    </w:p>
    <w:p w14:paraId="4775AF6C" w14:textId="4C0F3412" w:rsidR="009855B7" w:rsidRDefault="009855B7">
      <w:r>
        <w:t xml:space="preserve">Table S3 Summary of Protective Factors </w:t>
      </w:r>
    </w:p>
    <w:sectPr w:rsidR="00985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B46"/>
    <w:rsid w:val="00931B46"/>
    <w:rsid w:val="009855B7"/>
    <w:rsid w:val="00A20712"/>
    <w:rsid w:val="00C37625"/>
    <w:rsid w:val="00CC688C"/>
    <w:rsid w:val="00E63658"/>
    <w:rsid w:val="00FA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7A556"/>
  <w15:chartTrackingRefBased/>
  <w15:docId w15:val="{CACA1EC2-8413-BE41-9473-612467CD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B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B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B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B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B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B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B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B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201</Characters>
  <Application>Microsoft Office Word</Application>
  <DocSecurity>0</DocSecurity>
  <Lines>6</Lines>
  <Paragraphs>2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rch-McDonald</dc:creator>
  <cp:keywords/>
  <dc:description/>
  <cp:lastModifiedBy>Jane March-McDonald</cp:lastModifiedBy>
  <cp:revision>2</cp:revision>
  <dcterms:created xsi:type="dcterms:W3CDTF">2024-09-06T15:06:00Z</dcterms:created>
  <dcterms:modified xsi:type="dcterms:W3CDTF">2024-09-06T15:09:00Z</dcterms:modified>
</cp:coreProperties>
</file>